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AA0" w:rsidRPr="00D77AA0" w:rsidRDefault="00850EE9" w:rsidP="005A20E4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</w:t>
      </w:r>
      <w:r w:rsidR="00B6529B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242BE4">
        <w:rPr>
          <w:rFonts w:ascii="Times New Roman" w:eastAsia="Calibri" w:hAnsi="Times New Roman" w:cs="Times New Roman"/>
          <w:b/>
          <w:sz w:val="24"/>
          <w:szCs w:val="24"/>
        </w:rPr>
        <w:t>3</w:t>
      </w:r>
      <w:r w:rsidR="005A20E4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D77AA0" w:rsidRPr="00D77AA0">
        <w:rPr>
          <w:rFonts w:ascii="Times New Roman" w:eastAsia="Calibri" w:hAnsi="Times New Roman" w:cs="Times New Roman"/>
          <w:b/>
          <w:sz w:val="24"/>
          <w:szCs w:val="24"/>
        </w:rPr>
        <w:t xml:space="preserve"> Checklist for </w:t>
      </w:r>
      <w:r w:rsidR="008C5386">
        <w:rPr>
          <w:rFonts w:ascii="Times New Roman" w:eastAsia="Calibri" w:hAnsi="Times New Roman" w:cs="Times New Roman"/>
          <w:b/>
          <w:sz w:val="24"/>
          <w:szCs w:val="24"/>
        </w:rPr>
        <w:t>Barriers and Enablers</w:t>
      </w:r>
      <w:bookmarkStart w:id="0" w:name="_GoBack"/>
      <w:bookmarkEnd w:id="0"/>
    </w:p>
    <w:tbl>
      <w:tblPr>
        <w:tblStyle w:val="TableGrid1"/>
        <w:tblW w:w="0" w:type="auto"/>
        <w:jc w:val="center"/>
        <w:tblLayout w:type="fixed"/>
        <w:tblLook w:val="04A0"/>
      </w:tblPr>
      <w:tblGrid>
        <w:gridCol w:w="2263"/>
        <w:gridCol w:w="6663"/>
      </w:tblGrid>
      <w:tr w:rsidR="00D77AA0" w:rsidRPr="00D77AA0" w:rsidTr="00B6529B">
        <w:trPr>
          <w:trHeight w:val="625"/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77A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    Domains 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B6529B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D77AA0" w:rsidRPr="00D77AA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arriers and Enablers to Evidence-based Practice</w:t>
            </w:r>
          </w:p>
        </w:tc>
      </w:tr>
      <w:tr w:rsidR="00D77AA0" w:rsidRPr="00D77AA0" w:rsidTr="00B6529B">
        <w:trPr>
          <w:trHeight w:val="1184"/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Guideline Factors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6E5D5A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>These describe b</w:t>
            </w:r>
            <w:r w:rsidR="00D77AA0"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arriers</w:t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related to</w:t>
            </w:r>
            <w:r w:rsidR="00D77AA0"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the characteristic of the acute stroke intervention in terms of its user-friendliness, applicability, access, cost, evidence effectiveness level</w:t>
            </w: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, cost</w:t>
            </w:r>
            <w:r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-effectiveness, </w:t>
            </w:r>
            <w:r w:rsidR="00D77AA0"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complexity, adaptability and compatibility.</w:t>
            </w:r>
          </w:p>
        </w:tc>
      </w:tr>
      <w:tr w:rsidR="00D77AA0" w:rsidRPr="00D77AA0" w:rsidTr="00B6529B">
        <w:trPr>
          <w:trHeight w:val="973"/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Individual Health Professionals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This comprised factors such as health professionals’ competence, skill, knowledge, familiarity and agreement levels to use a particular therapy. Their preferences, concerns or level of trust, attitudes, values, and motivations are also important factors in this category.</w:t>
            </w:r>
          </w:p>
        </w:tc>
      </w:tr>
      <w:tr w:rsidR="00D77AA0" w:rsidRPr="00D77AA0" w:rsidTr="00B6529B">
        <w:trPr>
          <w:trHeight w:val="952"/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Patient</w:t>
            </w:r>
          </w:p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Factors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Patient level drivers to evidence-uptake include their compliance to a particular therapy, patient-health professional interaction, patient delays in seeking care due to late arrival or low awareness of stroke symptoms. </w:t>
            </w:r>
          </w:p>
        </w:tc>
      </w:tr>
      <w:tr w:rsidR="00D77AA0" w:rsidRPr="00D77AA0" w:rsidTr="00B6529B">
        <w:trPr>
          <w:trHeight w:val="649"/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Professional Interactions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Here, we refer to the level of peer or team support or discouragement, collaborations or networks, </w:t>
            </w:r>
            <w:r w:rsidR="006E5D5A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mutual trust, </w:t>
            </w: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level of communication with team members all fall under this domain of barriers or enablers</w:t>
            </w:r>
          </w:p>
        </w:tc>
      </w:tr>
      <w:tr w:rsidR="00D77AA0" w:rsidRPr="00D77AA0" w:rsidTr="00B6529B">
        <w:trPr>
          <w:trHeight w:val="1238"/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Incentives and Resources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Incentives and resources encompass availability of medical facilities to support evidence-uptake. These include CT scan availability, specialist stroke nurse or a physician, time</w:t>
            </w:r>
            <w:r w:rsidR="00211013"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,</w:t>
            </w:r>
            <w:r w:rsidR="006E5D5A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working space,</w:t>
            </w:r>
            <w:r w:rsidR="00211013"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funding</w:t>
            </w: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 issues, availability of incentives for staff, among others.</w:t>
            </w:r>
          </w:p>
        </w:tc>
      </w:tr>
      <w:tr w:rsidR="00D77AA0" w:rsidRPr="00D77AA0" w:rsidTr="00B6529B">
        <w:trPr>
          <w:trHeight w:val="1268"/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Capacity for Organisational Change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This category considers organisational level factors such as supporting policies for evidence implementation, receptive organisational context, provision and availability of guidelines for staff use, </w:t>
            </w:r>
            <w:r w:rsidR="006E5D5A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process of referral, </w:t>
            </w: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organi</w:t>
            </w:r>
            <w:r w:rsidR="0021101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sational leadership, </w:t>
            </w:r>
            <w:r w:rsidR="006E5D5A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institutional </w:t>
            </w:r>
            <w:r w:rsidR="00211013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structures, workload </w:t>
            </w: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and staffing levels</w:t>
            </w:r>
          </w:p>
        </w:tc>
      </w:tr>
      <w:tr w:rsidR="00D77AA0" w:rsidRPr="00D77AA0" w:rsidTr="00B6529B">
        <w:trPr>
          <w:trHeight w:val="724"/>
          <w:jc w:val="center"/>
        </w:trPr>
        <w:tc>
          <w:tcPr>
            <w:tcW w:w="2263" w:type="dxa"/>
            <w:tcBorders>
              <w:left w:val="nil"/>
              <w:right w:val="nil"/>
            </w:tcBorders>
          </w:tcPr>
          <w:p w:rsidR="00D77AA0" w:rsidRPr="00D77AA0" w:rsidRDefault="00D77AA0" w:rsidP="005A20E4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>Social, Political and Legal Factors</w:t>
            </w:r>
          </w:p>
        </w:tc>
        <w:tc>
          <w:tcPr>
            <w:tcW w:w="6663" w:type="dxa"/>
            <w:tcBorders>
              <w:left w:val="nil"/>
              <w:right w:val="nil"/>
            </w:tcBorders>
          </w:tcPr>
          <w:p w:rsidR="00D77AA0" w:rsidRPr="00D77AA0" w:rsidRDefault="00D77AA0" w:rsidP="005A20E4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r w:rsidRPr="00D77AA0">
              <w:rPr>
                <w:rFonts w:ascii="Times New Roman" w:hAnsi="Times New Roman" w:cs="Times New Roman"/>
                <w:bCs/>
                <w:color w:val="000000"/>
                <w:lang w:val="en-GB"/>
              </w:rPr>
              <w:t xml:space="preserve">The comprised the existence or non-existence of regulatory and legal frameworks or policies supporting or against evidence uptake. </w:t>
            </w:r>
          </w:p>
        </w:tc>
      </w:tr>
    </w:tbl>
    <w:p w:rsidR="00AD6822" w:rsidRDefault="00AD6822"/>
    <w:sectPr w:rsidR="00AD6822" w:rsidSect="00055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D77AA0"/>
    <w:rsid w:val="0005579E"/>
    <w:rsid w:val="0012782D"/>
    <w:rsid w:val="001741C7"/>
    <w:rsid w:val="00211013"/>
    <w:rsid w:val="002234B9"/>
    <w:rsid w:val="00242BE4"/>
    <w:rsid w:val="002E4C25"/>
    <w:rsid w:val="00356099"/>
    <w:rsid w:val="00422BBD"/>
    <w:rsid w:val="0059015B"/>
    <w:rsid w:val="005A20E4"/>
    <w:rsid w:val="006E5D5A"/>
    <w:rsid w:val="00850EE9"/>
    <w:rsid w:val="008C5386"/>
    <w:rsid w:val="00900CE5"/>
    <w:rsid w:val="00924C06"/>
    <w:rsid w:val="0093292D"/>
    <w:rsid w:val="00AB121A"/>
    <w:rsid w:val="00AD6822"/>
    <w:rsid w:val="00B6529B"/>
    <w:rsid w:val="00C74CB4"/>
    <w:rsid w:val="00CA33DE"/>
    <w:rsid w:val="00D77AA0"/>
    <w:rsid w:val="00D82F09"/>
    <w:rsid w:val="00E84E15"/>
    <w:rsid w:val="00EF3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77AA0"/>
    <w:pPr>
      <w:spacing w:after="0" w:line="240" w:lineRule="auto"/>
    </w:pPr>
    <w:rPr>
      <w:rFonts w:eastAsia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77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705</Characters>
  <Application>Microsoft Office Word</Application>
  <DocSecurity>0</DocSecurity>
  <Lines>4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1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Baatiema</dc:creator>
  <cp:keywords/>
  <dc:description/>
  <cp:lastModifiedBy>CABRENICA</cp:lastModifiedBy>
  <cp:revision>5</cp:revision>
  <dcterms:created xsi:type="dcterms:W3CDTF">2017-03-14T04:08:00Z</dcterms:created>
  <dcterms:modified xsi:type="dcterms:W3CDTF">2017-05-11T16:28:00Z</dcterms:modified>
</cp:coreProperties>
</file>